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D47" w:rsidRPr="00FC6F52" w:rsidRDefault="00177D47" w:rsidP="00177D47">
      <w:pPr>
        <w:jc w:val="center"/>
        <w:rPr>
          <w:b/>
        </w:rPr>
      </w:pPr>
      <w:r w:rsidRPr="00FC6F52">
        <w:rPr>
          <w:rFonts w:hint="eastAsia"/>
          <w:b/>
        </w:rPr>
        <w:t>Supplementary Table S</w:t>
      </w:r>
      <w:r w:rsidR="006C0926">
        <w:rPr>
          <w:b/>
        </w:rPr>
        <w:t>6</w:t>
      </w:r>
      <w:bookmarkStart w:id="0" w:name="_GoBack"/>
      <w:bookmarkEnd w:id="0"/>
      <w:r>
        <w:rPr>
          <w:rFonts w:hint="eastAsia"/>
          <w:b/>
        </w:rPr>
        <w:t xml:space="preserve"> Target</w:t>
      </w:r>
      <w:r>
        <w:rPr>
          <w:b/>
        </w:rPr>
        <w:t xml:space="preserve"> genes of </w:t>
      </w:r>
      <w:r w:rsidRPr="00FC6F52">
        <w:rPr>
          <w:b/>
        </w:rPr>
        <w:t>osa-miR1440b, osa-miR2876-5p, osa-miR1877 and</w:t>
      </w:r>
      <w:r>
        <w:rPr>
          <w:b/>
        </w:rPr>
        <w:t xml:space="preserve"> osa-miR5799 predicted by psRNA</w:t>
      </w:r>
      <w:r w:rsidRPr="00FC6F52">
        <w:rPr>
          <w:b/>
        </w:rPr>
        <w:t>Target.</w:t>
      </w:r>
    </w:p>
    <w:p w:rsidR="00177D47" w:rsidRDefault="00177D47" w:rsidP="00177D47">
      <w:pPr>
        <w:widowControl/>
        <w:jc w:val="left"/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584"/>
        <w:gridCol w:w="3661"/>
        <w:gridCol w:w="1981"/>
        <w:gridCol w:w="5543"/>
        <w:gridCol w:w="1189"/>
      </w:tblGrid>
      <w:tr w:rsidR="00177D47" w:rsidRPr="00A93E6E" w:rsidTr="00E76465">
        <w:trPr>
          <w:trHeight w:val="30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A93E6E">
              <w:rPr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A93E6E">
              <w:rPr>
                <w:b/>
                <w:bCs/>
                <w:kern w:val="0"/>
                <w:sz w:val="20"/>
                <w:szCs w:val="20"/>
              </w:rPr>
              <w:t>Replicated sequenc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A93E6E">
              <w:rPr>
                <w:b/>
                <w:bCs/>
                <w:kern w:val="0"/>
                <w:sz w:val="20"/>
                <w:szCs w:val="20"/>
              </w:rPr>
              <w:t>Target id</w:t>
            </w:r>
          </w:p>
        </w:tc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A93E6E">
              <w:rPr>
                <w:b/>
                <w:bCs/>
                <w:kern w:val="0"/>
                <w:sz w:val="20"/>
                <w:szCs w:val="20"/>
              </w:rPr>
              <w:t>Target descrip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hyperlink r:id="rId6" w:anchor="validcleavageregion" w:tgtFrame="_blank" w:history="1">
              <w:r w:rsidR="00177D47" w:rsidRPr="00A93E6E">
                <w:rPr>
                  <w:b/>
                  <w:bCs/>
                  <w:kern w:val="0"/>
                  <w:sz w:val="20"/>
                  <w:szCs w:val="20"/>
                </w:rPr>
                <w:t>Inhibition</w:t>
              </w:r>
            </w:hyperlink>
          </w:p>
        </w:tc>
      </w:tr>
      <w:tr w:rsidR="00177D47" w:rsidRPr="00A93E6E" w:rsidTr="00E76465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osa-miR1440b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TTGGGAGAGTGGCATTTGA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" w:tgtFrame="_blank" w:history="1">
              <w:r w:rsidR="00177D47">
                <w:rPr>
                  <w:kern w:val="0"/>
                  <w:sz w:val="20"/>
                  <w:szCs w:val="20"/>
                </w:rPr>
                <w:t>LOC_Os10g3804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lysM domain containing protein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8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6315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powdery mildew resistance protein PM3b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9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6315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powdery mildew resistance protein PM3b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27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0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2878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serine/threonine-protein kinase receptor 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27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1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5161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inositol-tetrakisphosphate 1-kinase 3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27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2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16771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hloroplast 50S ribosomal protein, putative, express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27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3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1678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hloroplast 30S ribosomal protein S3, putative, express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4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0746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tip elongation aberrant protein 1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5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4884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structural constituent of ribosom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6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44810.3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7" w:tgtFrame="_blank" w:history="1">
              <w:r w:rsidR="00177D47">
                <w:rPr>
                  <w:kern w:val="0"/>
                  <w:sz w:val="20"/>
                  <w:szCs w:val="20"/>
                </w:rPr>
                <w:t>LOC_Os03g4481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8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4481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27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19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1826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senescence-induced receptor-like serine/threonine-protein kinase precursor, putativ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osa-miR2876-5p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AATTGCTGGCAGCACTGTTT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0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2g39010.4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PITSLRE serine/threonine-protein kinase CDC2L1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3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1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2g3933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ndochitinase PR4 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3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2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2g0692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NBS-LRR disease resistance protein, putativ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3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3" w:tgtFrame="_blank" w:history="1">
              <w:r w:rsidR="00177D47">
                <w:rPr>
                  <w:kern w:val="0"/>
                  <w:sz w:val="20"/>
                  <w:szCs w:val="20"/>
                </w:rPr>
                <w:t>LOC_Os01g4295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ATP binding protein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3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4" w:tgtFrame="_blank" w:history="1">
              <w:r w:rsidR="00177D47">
                <w:rPr>
                  <w:kern w:val="0"/>
                  <w:sz w:val="20"/>
                  <w:szCs w:val="20"/>
                </w:rPr>
                <w:t>LOC_Os01g4295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ATP binding protein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5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7g1254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6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2152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7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2152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osa-miR187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AGATGACATGTAAACAATGAGGG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8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3936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29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1g7317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peroxidase 12 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0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1g72670.4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1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5g4588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thanolamine kinase 1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2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2598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glutamate receptor 2.6 precursor, putative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3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8g1436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4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2g19304.4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quinolinate synthetase A protein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5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2g19304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quinolinate synthetase A protein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6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2g19304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quinolinate synthetase A protein, express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7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2g19304.3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quinolinate synthetase A protein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8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63770.3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RCD1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39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63770.5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RCD1, putative, express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0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6377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RCD1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1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1g4855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2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1g4735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naphthoate synthas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3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3123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DNA binding protein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4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3123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DNA binding protein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5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2g2433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translation initiation fact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6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1g5875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Translation</w:t>
            </w:r>
          </w:p>
        </w:tc>
      </w:tr>
      <w:tr w:rsidR="00177D47" w:rsidRPr="00A93E6E" w:rsidTr="00E76465">
        <w:trPr>
          <w:trHeight w:val="315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osa-miR579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AGACGAATGGTCAAACGTTGGAC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7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1g3491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8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3371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beta-glucosidase homolog 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49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5873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DNA binding protein, putative, express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0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5873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DNA binding protein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1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3754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carboxy-lyas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2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0g2869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3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3g4599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4" w:tgtFrame="_blank" w:history="1">
              <w:r w:rsidR="00177D47">
                <w:rPr>
                  <w:kern w:val="0"/>
                  <w:sz w:val="20"/>
                  <w:szCs w:val="20"/>
                </w:rPr>
                <w:t>LOC_Os11g0926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5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1g5672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xpressed protein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6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5g3954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zinc transporter 4, chloroplast 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7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6g3730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nt-kaurene oxidas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8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7g03377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pathogenesis-related protein 1 </w:t>
            </w:r>
            <w:r>
              <w:rPr>
                <w:kern w:val="0"/>
                <w:sz w:val="20"/>
                <w:szCs w:val="20"/>
              </w:rPr>
              <w:t xml:space="preserve">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59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33780.3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cysteine-type peptidas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0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3378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cysteine-type peptidas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1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3378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cysteine-type peptidas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2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0990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ent-kaurene synthase A, chloroplast 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3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3372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beta-fructofuranosidase, insoluble isoenzyme 3 precurs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4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20474.3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UDP-glycosyltransferase/ transferase, transferring glycosyl groups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5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20474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UDP-glycosyltransferase/ transferase, transferring glycosyl groups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6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20474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UDP-glycosyltransferase/ transferase, transferring glycosyl groups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7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5g0966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HAD superfamily phosphatase containing protein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8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1g3754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protein phosphatase 2C containing protein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69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2049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carbohydrate transporter/ sugar porter/ transporte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0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2g1429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scramblase family protein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1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2g0168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macrophage migration inhibitory factor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2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5g1156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aquaporin NIP-type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3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4g3782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cytokinin-O-glucosyltransferase 2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4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9g0732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ethanol tolerance protein GEKO1, putative, expressed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E76465">
        <w:trPr>
          <w:trHeight w:val="30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5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06g11500.1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minichromosome maintenance protein MCM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  <w:tr w:rsidR="00177D47" w:rsidRPr="00A93E6E" w:rsidTr="00F51058">
        <w:trPr>
          <w:trHeight w:val="8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 w:rsidRPr="00A93E6E">
              <w:rPr>
                <w:rFonts w:ascii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B606DF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hyperlink r:id="rId76" w:tgtFrame="_blank" w:history="1">
              <w:r w:rsidR="00177D47" w:rsidRPr="00A93E6E">
                <w:rPr>
                  <w:kern w:val="0"/>
                  <w:sz w:val="20"/>
                  <w:szCs w:val="20"/>
                </w:rPr>
                <w:t>LOC_Os12g38210.2</w:t>
              </w:r>
            </w:hyperlink>
          </w:p>
        </w:tc>
        <w:tc>
          <w:tcPr>
            <w:tcW w:w="5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 xml:space="preserve">spotted leaf protein 11, putative, expressed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7D47" w:rsidRPr="00A93E6E" w:rsidRDefault="00177D47" w:rsidP="00E7646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A93E6E">
              <w:rPr>
                <w:kern w:val="0"/>
                <w:sz w:val="20"/>
                <w:szCs w:val="20"/>
              </w:rPr>
              <w:t>Cleavage</w:t>
            </w:r>
          </w:p>
        </w:tc>
      </w:tr>
    </w:tbl>
    <w:p w:rsidR="00177D47" w:rsidRPr="00177D47" w:rsidRDefault="00177D47" w:rsidP="00F51058">
      <w:pPr>
        <w:widowControl/>
        <w:jc w:val="left"/>
        <w:rPr>
          <w:szCs w:val="21"/>
        </w:rPr>
      </w:pPr>
    </w:p>
    <w:sectPr w:rsidR="00177D47" w:rsidRPr="00177D47" w:rsidSect="00A93E6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06DF" w:rsidRDefault="00B606DF" w:rsidP="00CC0DD8">
      <w:r>
        <w:separator/>
      </w:r>
    </w:p>
  </w:endnote>
  <w:endnote w:type="continuationSeparator" w:id="0">
    <w:p w:rsidR="00B606DF" w:rsidRDefault="00B606DF" w:rsidP="00CC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06DF" w:rsidRDefault="00B606DF" w:rsidP="00CC0DD8">
      <w:r>
        <w:separator/>
      </w:r>
    </w:p>
  </w:footnote>
  <w:footnote w:type="continuationSeparator" w:id="0">
    <w:p w:rsidR="00B606DF" w:rsidRDefault="00B606DF" w:rsidP="00CC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65599"/>
    <w:rsid w:val="00077A9B"/>
    <w:rsid w:val="000C1F2D"/>
    <w:rsid w:val="00177D47"/>
    <w:rsid w:val="0023136F"/>
    <w:rsid w:val="00356388"/>
    <w:rsid w:val="004338CE"/>
    <w:rsid w:val="00593700"/>
    <w:rsid w:val="005E37BE"/>
    <w:rsid w:val="006C0926"/>
    <w:rsid w:val="00700EF0"/>
    <w:rsid w:val="0075448F"/>
    <w:rsid w:val="00884028"/>
    <w:rsid w:val="00A15288"/>
    <w:rsid w:val="00A65599"/>
    <w:rsid w:val="00A93E6E"/>
    <w:rsid w:val="00B606DF"/>
    <w:rsid w:val="00C11148"/>
    <w:rsid w:val="00C168E4"/>
    <w:rsid w:val="00CC0DD8"/>
    <w:rsid w:val="00CD4A89"/>
    <w:rsid w:val="00DF596D"/>
    <w:rsid w:val="00E81311"/>
    <w:rsid w:val="00F51058"/>
    <w:rsid w:val="00FC6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39E7406-0CB9-404D-9632-EBC2C895B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2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93E6E"/>
    <w:rPr>
      <w:color w:val="0563C1"/>
      <w:u w:val="single"/>
    </w:rPr>
  </w:style>
  <w:style w:type="paragraph" w:styleId="a4">
    <w:name w:val="header"/>
    <w:basedOn w:val="a"/>
    <w:link w:val="Char"/>
    <w:rsid w:val="00CC0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C0DD8"/>
    <w:rPr>
      <w:kern w:val="2"/>
      <w:sz w:val="18"/>
      <w:szCs w:val="18"/>
    </w:rPr>
  </w:style>
  <w:style w:type="paragraph" w:styleId="a5">
    <w:name w:val="footer"/>
    <w:basedOn w:val="a"/>
    <w:link w:val="Char0"/>
    <w:rsid w:val="00CC0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C0D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plantgrn.noble.org/psRNATarget/getseq.do?sessionid=1442976223706847&amp;source=target&amp;seqID=LOC_Os03g21520.1|12003.m07556|cDNA" TargetMode="External"/><Relationship Id="rId21" Type="http://schemas.openxmlformats.org/officeDocument/2006/relationships/hyperlink" Target="http://plantgrn.noble.org/psRNATarget/getseq.do?sessionid=1442976223706847&amp;source=target&amp;seqID=LOC_Os02g39330.1|12002.m09021|cDNA" TargetMode="External"/><Relationship Id="rId42" Type="http://schemas.openxmlformats.org/officeDocument/2006/relationships/hyperlink" Target="http://plantgrn.noble.org/psRNATarget/getseq.do?sessionid=1442976247332607&amp;source=target&amp;seqID=LOC_Os01g47350.1|12001.m10930|cDNA" TargetMode="External"/><Relationship Id="rId47" Type="http://schemas.openxmlformats.org/officeDocument/2006/relationships/hyperlink" Target="http://plantgrn.noble.org/psRNATarget/getseq.do?sessionid=1442976256348358&amp;source=target&amp;seqID=LOC_Os11g34910.1|12011.m28631|cDNA" TargetMode="External"/><Relationship Id="rId63" Type="http://schemas.openxmlformats.org/officeDocument/2006/relationships/hyperlink" Target="http://plantgrn.noble.org/psRNATarget/getseq.do?sessionid=1442976256348358&amp;source=target&amp;seqID=LOC_Os04g33720.1|12004.m08467|cDNA" TargetMode="External"/><Relationship Id="rId68" Type="http://schemas.openxmlformats.org/officeDocument/2006/relationships/hyperlink" Target="http://plantgrn.noble.org/psRNATarget/getseq.do?sessionid=1442976256348358&amp;source=target&amp;seqID=LOC_Os11g37540.1|12011.m07599|cDNA" TargetMode="External"/><Relationship Id="rId16" Type="http://schemas.openxmlformats.org/officeDocument/2006/relationships/hyperlink" Target="http://plantgrn.noble.org/psRNATarget/getseq.do?sessionid=1442975802530161&amp;source=target&amp;seqID=LOC_Os03g44810.3|12003.m101424|cDNA" TargetMode="External"/><Relationship Id="rId11" Type="http://schemas.openxmlformats.org/officeDocument/2006/relationships/hyperlink" Target="http://plantgrn.noble.org/psRNATarget/getseq.do?sessionid=1442975802530161&amp;source=target&amp;seqID=LOC_Os03g51610.1|12003.m10139|cDNA" TargetMode="External"/><Relationship Id="rId32" Type="http://schemas.openxmlformats.org/officeDocument/2006/relationships/hyperlink" Target="http://plantgrn.noble.org/psRNATarget/getseq.do?sessionid=1442976247332607&amp;source=target&amp;seqID=LOC_Os09g25980.1|12009.m05750|cDNA" TargetMode="External"/><Relationship Id="rId37" Type="http://schemas.openxmlformats.org/officeDocument/2006/relationships/hyperlink" Target="http://plantgrn.noble.org/psRNATarget/getseq.do?sessionid=1442976247332607&amp;source=target&amp;seqID=LOC_Os12g19304.3|12012.m56486|cDNA" TargetMode="External"/><Relationship Id="rId53" Type="http://schemas.openxmlformats.org/officeDocument/2006/relationships/hyperlink" Target="http://plantgrn.noble.org/psRNATarget/getseq.do?sessionid=1442976256348358&amp;source=target&amp;seqID=LOC_Os03g45990.1|12003.m09620|cDNA" TargetMode="External"/><Relationship Id="rId58" Type="http://schemas.openxmlformats.org/officeDocument/2006/relationships/hyperlink" Target="http://plantgrn.noble.org/psRNATarget/getseq.do?sessionid=1442976256348358&amp;source=target&amp;seqID=LOC_Os07g03377.1|12007.m04809|cDNA" TargetMode="External"/><Relationship Id="rId74" Type="http://schemas.openxmlformats.org/officeDocument/2006/relationships/hyperlink" Target="http://plantgrn.noble.org/psRNATarget/getseq.do?sessionid=1442976256348358&amp;source=target&amp;seqID=LOC_Os09g07320.2|12009.m21970|cDNA" TargetMode="External"/><Relationship Id="rId79" Type="http://schemas.openxmlformats.org/officeDocument/2006/relationships/customXml" Target="../customXml/item1.xml"/><Relationship Id="rId5" Type="http://schemas.openxmlformats.org/officeDocument/2006/relationships/endnotes" Target="endnotes.xml"/><Relationship Id="rId61" Type="http://schemas.openxmlformats.org/officeDocument/2006/relationships/hyperlink" Target="http://plantgrn.noble.org/psRNATarget/getseq.do?sessionid=1442976256348358&amp;source=target&amp;seqID=LOC_Os04g33780.1|12004.m08473|cDNA" TargetMode="External"/><Relationship Id="rId19" Type="http://schemas.openxmlformats.org/officeDocument/2006/relationships/hyperlink" Target="http://plantgrn.noble.org/psRNATarget/getseq.do?sessionid=1442975802530161&amp;source=target&amp;seqID=LOC_Os09g18260.1|12009.m05084|cDNA" TargetMode="External"/><Relationship Id="rId14" Type="http://schemas.openxmlformats.org/officeDocument/2006/relationships/hyperlink" Target="http://plantgrn.noble.org/psRNATarget/getseq.do?sessionid=1442975802530161&amp;source=target&amp;seqID=LOC_Os09g07460.1|12009.m04015|cDNA" TargetMode="External"/><Relationship Id="rId22" Type="http://schemas.openxmlformats.org/officeDocument/2006/relationships/hyperlink" Target="http://plantgrn.noble.org/psRNATarget/getseq.do?sessionid=1442976223706847&amp;source=target&amp;seqID=LOC_Os12g06920.1|12012.m04682|cDNA" TargetMode="External"/><Relationship Id="rId27" Type="http://schemas.openxmlformats.org/officeDocument/2006/relationships/hyperlink" Target="http://plantgrn.noble.org/psRNATarget/getseq.do?sessionid=1442976223706847&amp;source=target&amp;seqID=LOC_Os03g21520.2|12003.m101332|cDNA" TargetMode="External"/><Relationship Id="rId30" Type="http://schemas.openxmlformats.org/officeDocument/2006/relationships/hyperlink" Target="http://plantgrn.noble.org/psRNATarget/getseq.do?sessionid=1442976247332607&amp;source=target&amp;seqID=LOC_Os01g72670.4|12001.m43384|cDNA" TargetMode="External"/><Relationship Id="rId35" Type="http://schemas.openxmlformats.org/officeDocument/2006/relationships/hyperlink" Target="http://plantgrn.noble.org/psRNATarget/getseq.do?sessionid=1442976247332607&amp;source=target&amp;seqID=LOC_Os12g19304.2|12012.m56487|cDNA" TargetMode="External"/><Relationship Id="rId43" Type="http://schemas.openxmlformats.org/officeDocument/2006/relationships/hyperlink" Target="http://plantgrn.noble.org/psRNATarget/getseq.do?sessionid=1442976247332607&amp;source=target&amp;seqID=LOC_Os03g31230.1|12003.m08371|cDNA" TargetMode="External"/><Relationship Id="rId48" Type="http://schemas.openxmlformats.org/officeDocument/2006/relationships/hyperlink" Target="http://plantgrn.noble.org/psRNATarget/getseq.do?sessionid=1442976256348358&amp;source=target&amp;seqID=LOC_Os09g33710.1|12009.m06420|cDNA" TargetMode="External"/><Relationship Id="rId56" Type="http://schemas.openxmlformats.org/officeDocument/2006/relationships/hyperlink" Target="http://plantgrn.noble.org/psRNATarget/getseq.do?sessionid=1442976256348358&amp;source=target&amp;seqID=LOC_Os05g39540.1|12005.m08132|cDNA" TargetMode="External"/><Relationship Id="rId64" Type="http://schemas.openxmlformats.org/officeDocument/2006/relationships/hyperlink" Target="http://plantgrn.noble.org/psRNATarget/getseq.do?sessionid=1442976256348358&amp;source=target&amp;seqID=LOC_Os04g20474.3|12004.m101480|cDNA" TargetMode="External"/><Relationship Id="rId69" Type="http://schemas.openxmlformats.org/officeDocument/2006/relationships/hyperlink" Target="http://plantgrn.noble.org/psRNATarget/getseq.do?sessionid=1442976256348358&amp;source=target&amp;seqID=LOC_Os09g20490.1|12009.m05256|cDNA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://plantgrn.noble.org/psRNATarget/getseq.do?sessionid=1442975802530161&amp;source=target&amp;seqID=LOC_Os03g63150.1|12003.m11184|cDNA" TargetMode="External"/><Relationship Id="rId51" Type="http://schemas.openxmlformats.org/officeDocument/2006/relationships/hyperlink" Target="http://plantgrn.noble.org/psRNATarget/getseq.do?sessionid=1442976256348358&amp;source=target&amp;seqID=LOC_Os09g37540.1|12009.m06701|cDNA" TargetMode="External"/><Relationship Id="rId72" Type="http://schemas.openxmlformats.org/officeDocument/2006/relationships/hyperlink" Target="http://plantgrn.noble.org/psRNATarget/getseq.do?sessionid=1442976256348358&amp;source=target&amp;seqID=LOC_Os05g11560.2|12005.m27739|cDNA" TargetMode="External"/><Relationship Id="rId80" Type="http://schemas.openxmlformats.org/officeDocument/2006/relationships/customXml" Target="../customXml/item2.xml"/><Relationship Id="rId3" Type="http://schemas.openxmlformats.org/officeDocument/2006/relationships/webSettings" Target="webSettings.xml"/><Relationship Id="rId12" Type="http://schemas.openxmlformats.org/officeDocument/2006/relationships/hyperlink" Target="http://plantgrn.noble.org/psRNATarget/getseq.do?sessionid=1442975802530161&amp;source=target&amp;seqID=LOC_Os04g16771.1|12004.m101794|cDNA" TargetMode="External"/><Relationship Id="rId17" Type="http://schemas.openxmlformats.org/officeDocument/2006/relationships/hyperlink" Target="http://plantgrn.noble.org/psRNATarget/getseq.do?sessionid=1442975802530161&amp;source=target&amp;seqID=LOC_Os03g44810.1|12003.m09516|cDNA" TargetMode="External"/><Relationship Id="rId25" Type="http://schemas.openxmlformats.org/officeDocument/2006/relationships/hyperlink" Target="http://plantgrn.noble.org/psRNATarget/getseq.do?sessionid=1442976223706847&amp;source=target&amp;seqID=LOC_Os07g12540.1|12007.m05706|cDNA" TargetMode="External"/><Relationship Id="rId33" Type="http://schemas.openxmlformats.org/officeDocument/2006/relationships/hyperlink" Target="http://plantgrn.noble.org/psRNATarget/getseq.do?sessionid=1442976247332607&amp;source=target&amp;seqID=LOC_Os08g14360.1|12008.m05560|cDNA" TargetMode="External"/><Relationship Id="rId38" Type="http://schemas.openxmlformats.org/officeDocument/2006/relationships/hyperlink" Target="http://plantgrn.noble.org/psRNATarget/getseq.do?sessionid=1442976247332607&amp;source=target&amp;seqID=LOC_Os03g63770.3|12003.m35540|cDNA" TargetMode="External"/><Relationship Id="rId46" Type="http://schemas.openxmlformats.org/officeDocument/2006/relationships/hyperlink" Target="http://plantgrn.noble.org/psRNATarget/getseq.do?sessionid=1442976247332607&amp;source=target&amp;seqID=LOC_Os01g58750.1|12001.m12017|cDNA" TargetMode="External"/><Relationship Id="rId59" Type="http://schemas.openxmlformats.org/officeDocument/2006/relationships/hyperlink" Target="http://plantgrn.noble.org/psRNATarget/getseq.do?sessionid=1442976256348358&amp;source=target&amp;seqID=LOC_Os04g33780.3|12004.m35571|cDNA" TargetMode="External"/><Relationship Id="rId67" Type="http://schemas.openxmlformats.org/officeDocument/2006/relationships/hyperlink" Target="http://plantgrn.noble.org/psRNATarget/getseq.do?sessionid=1442976256348358&amp;source=target&amp;seqID=LOC_Os05g09660.1|12005.m05479|cDNA" TargetMode="External"/><Relationship Id="rId20" Type="http://schemas.openxmlformats.org/officeDocument/2006/relationships/hyperlink" Target="http://plantgrn.noble.org/psRNATarget/getseq.do?sessionid=1442976223706847&amp;source=target&amp;seqID=LOC_Os02g39010.4|12002.m34019|cDNA" TargetMode="External"/><Relationship Id="rId41" Type="http://schemas.openxmlformats.org/officeDocument/2006/relationships/hyperlink" Target="http://plantgrn.noble.org/psRNATarget/getseq.do?sessionid=1442976247332607&amp;source=target&amp;seqID=LOC_Os01g48550.1|12001.m11045|cDNA" TargetMode="External"/><Relationship Id="rId54" Type="http://schemas.openxmlformats.org/officeDocument/2006/relationships/hyperlink" Target="http://plantgrn.noble.org/psRNATarget/getseq.do?sessionid=1442976256348358&amp;source=target&amp;seqID=LOC_Os11g09260.1|12011.m05123|cDNA" TargetMode="External"/><Relationship Id="rId62" Type="http://schemas.openxmlformats.org/officeDocument/2006/relationships/hyperlink" Target="http://plantgrn.noble.org/psRNATarget/getseq.do?sessionid=1442976256348358&amp;source=target&amp;seqID=LOC_Os04g09900.2|12004.m35117|cDNA" TargetMode="External"/><Relationship Id="rId70" Type="http://schemas.openxmlformats.org/officeDocument/2006/relationships/hyperlink" Target="http://plantgrn.noble.org/psRNATarget/getseq.do?sessionid=1442976256348358&amp;source=target&amp;seqID=LOC_Os02g14290.1|12002.m100155|cDNA" TargetMode="External"/><Relationship Id="rId75" Type="http://schemas.openxmlformats.org/officeDocument/2006/relationships/hyperlink" Target="http://plantgrn.noble.org/psRNATarget/getseq.do?sessionid=1442976256348358&amp;source=target&amp;seqID=LOC_Os06g11500.1|12006.m05867|cDNA" TargetMode="External"/><Relationship Id="rId1" Type="http://schemas.openxmlformats.org/officeDocument/2006/relationships/styles" Target="styles.xml"/><Relationship Id="rId6" Type="http://schemas.openxmlformats.org/officeDocument/2006/relationships/hyperlink" Target="http://plantgrn.noble.org/psRNATarget/?dowhat=Help" TargetMode="External"/><Relationship Id="rId15" Type="http://schemas.openxmlformats.org/officeDocument/2006/relationships/hyperlink" Target="http://plantgrn.noble.org/psRNATarget/getseq.do?sessionid=1442975802530161&amp;source=target&amp;seqID=LOC_Os03g48840.1|12003.m09887|cDNA" TargetMode="External"/><Relationship Id="rId23" Type="http://schemas.openxmlformats.org/officeDocument/2006/relationships/hyperlink" Target="http://plantgrn.noble.org/psRNATarget/getseq.do?sessionid=1442976223706847&amp;source=target&amp;seqID=LOC_Os01g42950.2|12001.m42677|cDNA" TargetMode="External"/><Relationship Id="rId28" Type="http://schemas.openxmlformats.org/officeDocument/2006/relationships/hyperlink" Target="http://plantgrn.noble.org/psRNATarget/getseq.do?sessionid=1442976247332607&amp;source=target&amp;seqID=LOC_Os09g39360.1|12009.m21958|cDNA" TargetMode="External"/><Relationship Id="rId36" Type="http://schemas.openxmlformats.org/officeDocument/2006/relationships/hyperlink" Target="http://plantgrn.noble.org/psRNATarget/getseq.do?sessionid=1442976247332607&amp;source=target&amp;seqID=LOC_Os12g19304.1|12012.m05882|cDNA" TargetMode="External"/><Relationship Id="rId49" Type="http://schemas.openxmlformats.org/officeDocument/2006/relationships/hyperlink" Target="http://plantgrn.noble.org/psRNATarget/getseq.do?sessionid=1442976256348358&amp;source=target&amp;seqID=LOC_Os04g58730.2|12004.m35526|cDNA" TargetMode="External"/><Relationship Id="rId57" Type="http://schemas.openxmlformats.org/officeDocument/2006/relationships/hyperlink" Target="http://plantgrn.noble.org/psRNATarget/getseq.do?sessionid=1442976256348358&amp;source=target&amp;seqID=LOC_Os06g37300.1|12006.m08265|cDNA" TargetMode="External"/><Relationship Id="rId10" Type="http://schemas.openxmlformats.org/officeDocument/2006/relationships/hyperlink" Target="http://plantgrn.noble.org/psRNATarget/getseq.do?sessionid=1442975802530161&amp;source=target&amp;seqID=LOC_Os04g28780.1|12004.m07992|cDNA" TargetMode="External"/><Relationship Id="rId31" Type="http://schemas.openxmlformats.org/officeDocument/2006/relationships/hyperlink" Target="http://plantgrn.noble.org/psRNATarget/getseq.do?sessionid=1442976247332607&amp;source=target&amp;seqID=LOC_Os05g45880.1|12005.m08713|cDNA" TargetMode="External"/><Relationship Id="rId44" Type="http://schemas.openxmlformats.org/officeDocument/2006/relationships/hyperlink" Target="http://plantgrn.noble.org/psRNATarget/getseq.do?sessionid=1442976247332607&amp;source=target&amp;seqID=LOC_Os03g31230.2|12003.m35283|cDNA" TargetMode="External"/><Relationship Id="rId52" Type="http://schemas.openxmlformats.org/officeDocument/2006/relationships/hyperlink" Target="http://plantgrn.noble.org/psRNATarget/getseq.do?sessionid=1442976256348358&amp;source=target&amp;seqID=LOC_Os10g28690.1|12010.m05747|cDNA" TargetMode="External"/><Relationship Id="rId60" Type="http://schemas.openxmlformats.org/officeDocument/2006/relationships/hyperlink" Target="http://plantgrn.noble.org/psRNATarget/getseq.do?sessionid=1442976256348358&amp;source=target&amp;seqID=LOC_Os04g33780.2|12004.m35308|cDNA" TargetMode="External"/><Relationship Id="rId65" Type="http://schemas.openxmlformats.org/officeDocument/2006/relationships/hyperlink" Target="http://plantgrn.noble.org/psRNATarget/getseq.do?sessionid=1442976256348358&amp;source=target&amp;seqID=LOC_Os04g20474.2|12004.m78946|cDNA" TargetMode="External"/><Relationship Id="rId73" Type="http://schemas.openxmlformats.org/officeDocument/2006/relationships/hyperlink" Target="http://plantgrn.noble.org/psRNATarget/getseq.do?sessionid=1442976256348358&amp;source=target&amp;seqID=LOC_Os04g37820.1|12004.m08771|cDNA" TargetMode="External"/><Relationship Id="rId78" Type="http://schemas.openxmlformats.org/officeDocument/2006/relationships/theme" Target="theme/theme1.xml"/><Relationship Id="rId81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hyperlink" Target="http://plantgrn.noble.org/psRNATarget/getseq.do?sessionid=1442975802530161&amp;source=target&amp;seqID=LOC_Os03g63150.2|12003.m35535|cDNA" TargetMode="External"/><Relationship Id="rId13" Type="http://schemas.openxmlformats.org/officeDocument/2006/relationships/hyperlink" Target="http://plantgrn.noble.org/psRNATarget/getseq.do?sessionid=1442975802530161&amp;source=target&amp;seqID=LOC_Os04g16780.1|12004.m35074|cDNA" TargetMode="External"/><Relationship Id="rId18" Type="http://schemas.openxmlformats.org/officeDocument/2006/relationships/hyperlink" Target="http://plantgrn.noble.org/psRNATarget/getseq.do?sessionid=1442975802530161&amp;source=target&amp;seqID=LOC_Os03g44810.2|12003.m101423|cDNA" TargetMode="External"/><Relationship Id="rId39" Type="http://schemas.openxmlformats.org/officeDocument/2006/relationships/hyperlink" Target="http://plantgrn.noble.org/psRNATarget/getseq.do?sessionid=1442976247332607&amp;source=target&amp;seqID=LOC_Os03g63770.5|12003.m35646|cDNA" TargetMode="External"/><Relationship Id="rId34" Type="http://schemas.openxmlformats.org/officeDocument/2006/relationships/hyperlink" Target="http://plantgrn.noble.org/psRNATarget/getseq.do?sessionid=1442976247332607&amp;source=target&amp;seqID=LOC_Os12g19304.4|12012.m56488|cDNA" TargetMode="External"/><Relationship Id="rId50" Type="http://schemas.openxmlformats.org/officeDocument/2006/relationships/hyperlink" Target="http://plantgrn.noble.org/psRNATarget/getseq.do?sessionid=1442976256348358&amp;source=target&amp;seqID=LOC_Os04g58730.1|12004.m10753|cDNA" TargetMode="External"/><Relationship Id="rId55" Type="http://schemas.openxmlformats.org/officeDocument/2006/relationships/hyperlink" Target="http://plantgrn.noble.org/psRNATarget/getseq.do?sessionid=1442976256348358&amp;source=target&amp;seqID=LOC_Os01g56720.1|12001.m11829|cDNA" TargetMode="External"/><Relationship Id="rId76" Type="http://schemas.openxmlformats.org/officeDocument/2006/relationships/hyperlink" Target="http://plantgrn.noble.org/psRNATarget/getseq.do?sessionid=1442976256348358&amp;source=target&amp;seqID=LOC_Os12g38210.2|12012.m26937|cDNA" TargetMode="External"/><Relationship Id="rId7" Type="http://schemas.openxmlformats.org/officeDocument/2006/relationships/hyperlink" Target="http://plantgrn.noble.org/psRNATarget/getseq.do?sessionid=1442975802530161&amp;source=target&amp;seqID=LOC_Os10g38040.1|12010.m06586|cDNA" TargetMode="External"/><Relationship Id="rId71" Type="http://schemas.openxmlformats.org/officeDocument/2006/relationships/hyperlink" Target="http://plantgrn.noble.org/psRNATarget/getseq.do?sessionid=1442976256348358&amp;source=target&amp;seqID=LOC_Os12g01680.1|12012.m04171|cDNA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lantgrn.noble.org/psRNATarget/getseq.do?sessionid=1442976247332607&amp;source=target&amp;seqID=LOC_Os01g73170.1|12001.m13346|cDNA" TargetMode="External"/><Relationship Id="rId24" Type="http://schemas.openxmlformats.org/officeDocument/2006/relationships/hyperlink" Target="http://plantgrn.noble.org/psRNATarget/getseq.do?sessionid=1442976223706847&amp;source=target&amp;seqID=LOC_Os01g42950.1|12001.m10558|cDNA" TargetMode="External"/><Relationship Id="rId40" Type="http://schemas.openxmlformats.org/officeDocument/2006/relationships/hyperlink" Target="http://plantgrn.noble.org/psRNATarget/getseq.do?sessionid=1442976247332607&amp;source=target&amp;seqID=LOC_Os03g63770.2|12003.m34959|cDNA" TargetMode="External"/><Relationship Id="rId45" Type="http://schemas.openxmlformats.org/officeDocument/2006/relationships/hyperlink" Target="http://plantgrn.noble.org/psRNATarget/getseq.do?sessionid=1442976247332607&amp;source=target&amp;seqID=LOC_Os02g24330.2|12002.m07580|cDNA" TargetMode="External"/><Relationship Id="rId66" Type="http://schemas.openxmlformats.org/officeDocument/2006/relationships/hyperlink" Target="http://plantgrn.noble.org/psRNATarget/getseq.do?sessionid=1442976256348358&amp;source=target&amp;seqID=LOC_Os04g20474.1|12004.m07204|cDNA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6.DOCX</TitleName>
    <DocumentId xmlns="0312f9b2-b44e-4223-9db9-84eee2e3b8f2">Table 6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0A6E1EFD-67CE-409B-9399-CB012254C970}"/>
</file>

<file path=customXml/itemProps2.xml><?xml version="1.0" encoding="utf-8"?>
<ds:datastoreItem xmlns:ds="http://schemas.openxmlformats.org/officeDocument/2006/customXml" ds:itemID="{16C3A06F-4524-48A7-8963-4D4690C2C6B2}"/>
</file>

<file path=customXml/itemProps3.xml><?xml version="1.0" encoding="utf-8"?>
<ds:datastoreItem xmlns:ds="http://schemas.openxmlformats.org/officeDocument/2006/customXml" ds:itemID="{3D7C3B4B-9979-4888-BD4A-75F7327B9B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2496</Words>
  <Characters>14233</Characters>
  <Application>Microsoft Office Word</Application>
  <DocSecurity>0</DocSecurity>
  <Lines>118</Lines>
  <Paragraphs>33</Paragraphs>
  <ScaleCrop>false</ScaleCrop>
  <Company/>
  <LinksUpToDate>false</LinksUpToDate>
  <CharactersWithSpaces>16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5-09-22T02:01:00Z</dcterms:created>
  <dcterms:modified xsi:type="dcterms:W3CDTF">2016-07-20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